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59" w:type="dxa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134"/>
        <w:gridCol w:w="992"/>
        <w:gridCol w:w="1134"/>
        <w:gridCol w:w="1134"/>
        <w:gridCol w:w="1134"/>
        <w:gridCol w:w="1134"/>
        <w:gridCol w:w="1134"/>
        <w:gridCol w:w="993"/>
        <w:gridCol w:w="1134"/>
        <w:gridCol w:w="992"/>
      </w:tblGrid>
      <w:tr w:rsidR="0092044E" w:rsidRPr="0092044E" w14:paraId="25291888" w14:textId="77777777" w:rsidTr="0092044E">
        <w:trPr>
          <w:trHeight w:val="102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676D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AA77A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Number of patient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B5DB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Total I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877CA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Milk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84311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Chicken egg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1D657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Birch poll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8A87D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Mugwort poll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497EE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Timothy grass poll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55B1C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House dust m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4E5E3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Cat epithe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40F73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Pean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1B4C0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Wheat flo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FFAE6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305496"/>
                <w:sz w:val="15"/>
                <w:szCs w:val="15"/>
                <w:lang w:eastAsia="en-GB"/>
              </w:rPr>
              <w:t>Cod</w:t>
            </w:r>
          </w:p>
        </w:tc>
      </w:tr>
      <w:tr w:rsidR="0092044E" w:rsidRPr="0092044E" w14:paraId="7AF0F73C" w14:textId="77777777" w:rsidTr="0092044E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DE1E" w14:textId="77777777" w:rsidR="0092044E" w:rsidRPr="0092044E" w:rsidRDefault="0092044E" w:rsidP="0092044E">
            <w:pPr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alibri" w:eastAsia="Times New Roman" w:hAnsi="Calibri" w:cs="Calibri"/>
                <w:b/>
                <w:bCs/>
                <w:color w:val="000000"/>
                <w:sz w:val="15"/>
                <w:szCs w:val="15"/>
                <w:lang w:eastAsia="en-GB"/>
              </w:rPr>
              <w:t>Patients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EE0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4370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672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0099 (7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DDAA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280 (3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A001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234 (36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B6B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935 (4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B4DD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821 (4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164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566 (45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C43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421 (44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041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821 (40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A4D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519 (24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052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142 (35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9C89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155 (35.9)</w:t>
            </w:r>
          </w:p>
        </w:tc>
      </w:tr>
      <w:tr w:rsidR="0092044E" w:rsidRPr="0092044E" w14:paraId="1F5D55E7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A359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Age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4C32" w14:textId="77777777" w:rsidR="0092044E" w:rsidRPr="0092044E" w:rsidRDefault="0092044E" w:rsidP="0092044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0337" w14:textId="77777777" w:rsidR="0092044E" w:rsidRPr="0092044E" w:rsidRDefault="0092044E" w:rsidP="0092044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21C8" w14:textId="77777777" w:rsidR="0092044E" w:rsidRPr="0092044E" w:rsidRDefault="0092044E" w:rsidP="0092044E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D678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0C8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26C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A3F1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0BB2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9FE0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4A04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35AC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E67F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2044E" w:rsidRPr="0092044E" w14:paraId="38B16C1E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487F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0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23B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54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F11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75.4 ± 8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798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5 ± 1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902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0 ± 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D0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2 ± 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656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687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1 ± 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35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.7 ± 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D57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2 ± 1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044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4 ± 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088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9 ± 1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842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8 ± 11.2</w:t>
            </w:r>
          </w:p>
        </w:tc>
      </w:tr>
      <w:tr w:rsidR="0092044E" w:rsidRPr="0092044E" w14:paraId="02A9476E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9677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4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055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97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61C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58.4 ± 8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FFF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9 ± 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219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2 ± 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6B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5.0 ± 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CC2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5 ± 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8D5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9.6 ± 1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440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.3 ± 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E5C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8 ± 1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EAF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3 ± 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415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9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C6D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1 ± 14.3</w:t>
            </w:r>
          </w:p>
        </w:tc>
      </w:tr>
      <w:tr w:rsidR="0092044E" w:rsidRPr="0092044E" w14:paraId="42B5C3DE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FD36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7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C79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26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43C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82.4 ± 7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AF9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0 ± 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F13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5 ± 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FF7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9.9 ± 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017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1 ± 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7F7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6.3 ± 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990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3.9 ± 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50A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.4 ± 1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003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7.2 ± 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FBA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0 ± 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D59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3.2</w:t>
            </w:r>
          </w:p>
        </w:tc>
      </w:tr>
      <w:tr w:rsidR="0092044E" w:rsidRPr="0092044E" w14:paraId="3E9F0884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F689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10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CC4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41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5F7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02.1 ± 7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11E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3 ± 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C1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6E2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4.3 ± 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E76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6 ± 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F8F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1.0 ± 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DFF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2.8 ± 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F2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6 ± 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008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9 ± 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11B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1 ± 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131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0 ± 17.9</w:t>
            </w:r>
          </w:p>
        </w:tc>
      </w:tr>
      <w:tr w:rsidR="0092044E" w:rsidRPr="0092044E" w14:paraId="0CE15EF9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9502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13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771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69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C56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05.6 ± 6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E94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3E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C33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6.0 ± 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C7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3 ± 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B9F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5.7 ± 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A07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7.2 ± 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7C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3 ± 1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586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2 ± 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87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9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9AC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7.4</w:t>
            </w:r>
          </w:p>
        </w:tc>
      </w:tr>
      <w:tr w:rsidR="0092044E" w:rsidRPr="0092044E" w14:paraId="2C0FA85D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1D0C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16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1DB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80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C75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81.6 ± 7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E26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05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575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3.3 ± 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360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3 ± 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303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7.7 ± 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668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1.4 ± 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549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5 ± 1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8DC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2 ± 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0D5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FBC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14.1</w:t>
            </w:r>
          </w:p>
        </w:tc>
      </w:tr>
      <w:tr w:rsidR="0092044E" w:rsidRPr="0092044E" w14:paraId="7DF8831C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B6F2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19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66D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07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029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33.9 ± 8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8B4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26B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1BD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1.8 ± 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F8A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7 ± 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CCC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8.1 ± 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6A3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1.9 ± 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1A4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8 ± 1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7B1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6 ± 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5AD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4 ± 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139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2.5</w:t>
            </w:r>
          </w:p>
        </w:tc>
      </w:tr>
      <w:tr w:rsidR="0092044E" w:rsidRPr="0092044E" w14:paraId="15D2018E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CD1F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22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F32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03 (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17A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34.8 ± 9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3E8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B6B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B9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1.7 ± 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7D4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5 ± 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D89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5.2 ± 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F89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8.0 ± 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7E1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2 ± 1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31F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9 ± 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C91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862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3.2</w:t>
            </w:r>
          </w:p>
        </w:tc>
      </w:tr>
      <w:tr w:rsidR="0092044E" w:rsidRPr="0092044E" w14:paraId="34020E90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6793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25-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4BB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87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991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37.9 ± 7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4A6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D74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05C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4.9 ± 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4E0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5 ± 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445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6.7 ± 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B95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7.0 ± 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DB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4 ± 1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FA5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4 ± 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615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8 ± 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BF6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5 ± 11.7</w:t>
            </w:r>
          </w:p>
        </w:tc>
      </w:tr>
      <w:tr w:rsidR="0092044E" w:rsidRPr="0092044E" w14:paraId="5D1E9A99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87F9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28-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373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51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32E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86.8 ± 10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42B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B5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455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2.8 ± 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E7E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6 ± 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80A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2.3 ± 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90A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.9 ± 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BFF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1 ± 1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3F2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8 ± 1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552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2D9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1.9</w:t>
            </w:r>
          </w:p>
        </w:tc>
      </w:tr>
      <w:tr w:rsidR="0092044E" w:rsidRPr="0092044E" w14:paraId="4A2ECA2D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C7E1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31-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FCF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79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B3A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58.5 ± 7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91B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BF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AF2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0.3 ± 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98F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1 ± 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585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0.3 ± 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80A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.5 ± 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92E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3 ± 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8FC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48F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01D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5 ± 16.0</w:t>
            </w:r>
          </w:p>
        </w:tc>
      </w:tr>
      <w:tr w:rsidR="0092044E" w:rsidRPr="0092044E" w14:paraId="780FE4DB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07FA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34-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BD5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72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887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33.9 ± 7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517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D43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325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0.5 ± 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984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4 ± 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EA5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9.6 ± 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586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.6 ± 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91C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8 ± 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418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C7C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5 ± 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570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7.8</w:t>
            </w:r>
          </w:p>
        </w:tc>
      </w:tr>
      <w:tr w:rsidR="0092044E" w:rsidRPr="0092044E" w14:paraId="69E005AB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8C97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37-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270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738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8E9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72.5 ± 8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F62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BC1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3 ± 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A55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2.9 ± 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B74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6 ± 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BD6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0.1 ± 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9CE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9 ± 1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92F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7 ± 1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5B3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4 ± 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AFF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6B4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8.2</w:t>
            </w:r>
          </w:p>
        </w:tc>
      </w:tr>
      <w:tr w:rsidR="0092044E" w:rsidRPr="0092044E" w14:paraId="2312D639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60D7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40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EB4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84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CE1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76.7 ± 11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5DA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032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1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BD5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0.7 ± 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B79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3 ± 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528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8.1 ± 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D90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6 ± 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9C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2 ± 1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BE7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9 ± 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15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E89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1.6</w:t>
            </w:r>
          </w:p>
        </w:tc>
      </w:tr>
      <w:tr w:rsidR="0092044E" w:rsidRPr="0092044E" w14:paraId="64278BA6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107E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43-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65B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730 (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592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92.9 ± 15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C77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171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C42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7.7 ± 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42B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2 ± 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6C6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.4 ± 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493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6 ± 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D47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3 ± 1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FD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5 ± 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87F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3 ± 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076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1.4</w:t>
            </w:r>
          </w:p>
        </w:tc>
      </w:tr>
      <w:tr w:rsidR="0092044E" w:rsidRPr="0092044E" w14:paraId="2754D9D7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56F7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46-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1EA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779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5C6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40.9 ± 8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20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ADE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CCC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8.0 ± 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3E1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0 ± 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C03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.0 ± 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DEF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1 ± 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9EC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2 ± 1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BAC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CAD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970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1.8</w:t>
            </w:r>
          </w:p>
        </w:tc>
      </w:tr>
      <w:tr w:rsidR="0092044E" w:rsidRPr="0092044E" w14:paraId="3EF0CA39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DA34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49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F99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93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397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08.6 ± 7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8BD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338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3 ± 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0CF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7.7 ± 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9B9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8 ± 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F85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1 ± 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98F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2 ± 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000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1 ± 1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F0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8A6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020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4.8</w:t>
            </w:r>
          </w:p>
        </w:tc>
      </w:tr>
      <w:tr w:rsidR="0092044E" w:rsidRPr="0092044E" w14:paraId="07D585E2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BF34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52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073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72 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438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32.9 ± 8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C87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48D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3 ± 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F7C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7.0 ± 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9CC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0 ± 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786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.1 ± 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CA4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3 ± 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207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4 ± 1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8BA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887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94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1.5</w:t>
            </w:r>
          </w:p>
        </w:tc>
      </w:tr>
      <w:tr w:rsidR="0092044E" w:rsidRPr="0092044E" w14:paraId="45135B1E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DBD6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55-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651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52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7CE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67.2 ± 8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163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1E5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E28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.9 ± 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BAA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1 ± 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0E5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4 ± 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A9F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7 ± 1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AB6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3 ± 1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17C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88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E42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3.2</w:t>
            </w:r>
          </w:p>
        </w:tc>
      </w:tr>
      <w:tr w:rsidR="0092044E" w:rsidRPr="0092044E" w14:paraId="72D91BCC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7048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58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409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18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B0C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03.6 ± 6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A17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D2E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005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.8 ± 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5B4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8 ± 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AF4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8 ± 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B28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5 ± 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B10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8 ± 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13C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9 ± 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4F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155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1.4</w:t>
            </w:r>
          </w:p>
        </w:tc>
      </w:tr>
      <w:tr w:rsidR="0092044E" w:rsidRPr="0092044E" w14:paraId="073F94B1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55DA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61-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3FA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59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7B2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56.0 ± 1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86E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D9F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3 ± 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7E1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4 ± 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375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5 ± 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FE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1 ± 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E46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0 ± 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FC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630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EF4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CB5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1.8</w:t>
            </w:r>
          </w:p>
        </w:tc>
      </w:tr>
      <w:tr w:rsidR="0092044E" w:rsidRPr="0092044E" w14:paraId="64E9C36F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FEFA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64-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8AE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17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575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72.4 ± 8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ABB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051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38B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.4 ± 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832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1 ± 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68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5 ± 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A35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8 ± 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2E7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5 ± 1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D6B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5 ± 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AAE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49E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1.9</w:t>
            </w:r>
          </w:p>
        </w:tc>
      </w:tr>
      <w:tr w:rsidR="0092044E" w:rsidRPr="0092044E" w14:paraId="208BE361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733B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67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8C9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36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E43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38.1 ± 7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81F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FFB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474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6.4 ± 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83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5 ± 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96C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7 ± 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33C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3 ± 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D53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8 ± 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B31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8F0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3 ± 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096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3.8</w:t>
            </w:r>
          </w:p>
        </w:tc>
      </w:tr>
      <w:tr w:rsidR="0092044E" w:rsidRPr="0092044E" w14:paraId="38B55134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B8BC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70-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DC7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71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793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73.3 ± 8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B3C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3 ± 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05E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1C0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.9 ± 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F95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F67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7 ± 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2E5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0 ± 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83C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C17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5 ± 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6F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C03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1.2</w:t>
            </w:r>
          </w:p>
        </w:tc>
      </w:tr>
      <w:tr w:rsidR="0092044E" w:rsidRPr="0092044E" w14:paraId="2082DB4A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1375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73-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38A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96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837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02.0 ± 8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DD5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8D1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FC5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8 ± 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133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B94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2 ± 1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07F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1 ± 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CF3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6 ± 1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898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5 ± 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1FB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3 ± 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8C5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0.7</w:t>
            </w:r>
          </w:p>
        </w:tc>
      </w:tr>
      <w:tr w:rsidR="0092044E" w:rsidRPr="0092044E" w14:paraId="05245733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7408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76-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420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04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E33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15.1 ± 8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629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C62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9D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0 ± 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B93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5E9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9 ± 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2750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0 ± 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EFD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0BC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E6A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1C3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0.4</w:t>
            </w:r>
          </w:p>
        </w:tc>
      </w:tr>
      <w:tr w:rsidR="0092044E" w:rsidRPr="0092044E" w14:paraId="6AC2AF8D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F95F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79-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940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97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3E5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480.9 ± 9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63D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9BE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FF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.0 ± 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607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4 ± 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D5F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2 ± 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BCD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5.7 ± 1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789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76C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4C7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567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0 ± 0.7</w:t>
            </w:r>
          </w:p>
        </w:tc>
      </w:tr>
      <w:tr w:rsidR="0092044E" w:rsidRPr="0092044E" w14:paraId="396D7E6B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A789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&gt;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2184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58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8A4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95.1 ± 7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06D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2 ± 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C33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160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3.3 ± 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1C7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3 ± 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2E5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1.2 ± 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A3A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2.7 ± 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244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5 ± 1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7802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7 ± 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1C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3 ± 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087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0.1 ± 5.8</w:t>
            </w:r>
          </w:p>
        </w:tc>
      </w:tr>
      <w:tr w:rsidR="0092044E" w:rsidRPr="0092044E" w14:paraId="693FC6C9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A9C3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5DF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2C3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19F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0C7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762F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E42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35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DFE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5E1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6DC6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387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310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&lt;0.001</w:t>
            </w:r>
          </w:p>
        </w:tc>
      </w:tr>
      <w:tr w:rsidR="0092044E" w:rsidRPr="0092044E" w14:paraId="55B3C6B8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06C7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Sig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EBF7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3D3E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5D8D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9E9A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2C25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7C1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EA9B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0B23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F47C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30C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4CB1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C239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***</w:t>
            </w:r>
          </w:p>
        </w:tc>
      </w:tr>
      <w:tr w:rsidR="0092044E" w:rsidRPr="0092044E" w14:paraId="6DE236AD" w14:textId="77777777" w:rsidTr="0092044E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72A8" w14:textId="77777777" w:rsidR="0092044E" w:rsidRPr="0092044E" w:rsidRDefault="0092044E" w:rsidP="0092044E">
            <w:pPr>
              <w:jc w:val="right"/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93DD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5071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B9A5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CA6D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AF7B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F37F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4BF8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3440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35D8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7AF5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DA86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387F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  <w:tr w:rsidR="0092044E" w:rsidRPr="0092044E" w14:paraId="1E582C02" w14:textId="77777777" w:rsidTr="0092044E">
        <w:trPr>
          <w:trHeight w:val="227"/>
        </w:trPr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832F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92044E"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  <w:t>Table S1</w:t>
            </w:r>
            <w:r w:rsidRPr="0092044E">
              <w:rPr>
                <w:rFonts w:ascii="Century Gothic" w:eastAsia="Times New Roman" w:hAnsi="Century Gothic" w:cs="Calibri"/>
                <w:color w:val="000000"/>
                <w:sz w:val="15"/>
                <w:szCs w:val="15"/>
                <w:lang w:eastAsia="en-GB"/>
              </w:rPr>
              <w:t>: Comparison of total and specific IgE for food and aeroallergens by age grou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711F" w14:textId="77777777" w:rsidR="0092044E" w:rsidRPr="0092044E" w:rsidRDefault="0092044E" w:rsidP="0092044E">
            <w:pPr>
              <w:rPr>
                <w:rFonts w:ascii="Century Gothic" w:eastAsia="Times New Roman" w:hAnsi="Century Gothic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A44E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0958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59F9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7999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21C" w14:textId="77777777" w:rsidR="0092044E" w:rsidRPr="0092044E" w:rsidRDefault="0092044E" w:rsidP="0092044E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en-GB"/>
              </w:rPr>
            </w:pPr>
          </w:p>
        </w:tc>
      </w:tr>
    </w:tbl>
    <w:p w14:paraId="4A979BB2" w14:textId="77777777" w:rsidR="0092044E" w:rsidRPr="0092044E" w:rsidRDefault="0092044E">
      <w:pPr>
        <w:rPr>
          <w:sz w:val="15"/>
          <w:szCs w:val="15"/>
        </w:rPr>
      </w:pPr>
    </w:p>
    <w:sectPr w:rsidR="0092044E" w:rsidRPr="0092044E" w:rsidSect="009204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44E"/>
    <w:rsid w:val="001D478B"/>
    <w:rsid w:val="0092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91D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7</Words>
  <Characters>3752</Characters>
  <Application>Microsoft Office Word</Application>
  <DocSecurity>0</DocSecurity>
  <Lines>208</Lines>
  <Paragraphs>183</Paragraphs>
  <ScaleCrop>false</ScaleCrop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9T18:04:00Z</dcterms:created>
  <dcterms:modified xsi:type="dcterms:W3CDTF">2021-12-09T19:31:00Z</dcterms:modified>
</cp:coreProperties>
</file>